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71FED" w14:textId="084E0BB9" w:rsidR="00AC33DB" w:rsidRPr="006F5613" w:rsidRDefault="00277FC2" w:rsidP="00E12953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C2D71">
        <w:rPr>
          <w:rFonts w:ascii="Times New Roman" w:hAnsi="Times New Roman" w:cs="Times New Roman"/>
          <w:b/>
          <w:sz w:val="30"/>
          <w:szCs w:val="30"/>
        </w:rPr>
        <w:t xml:space="preserve">Supplementary </w:t>
      </w:r>
      <w:bookmarkStart w:id="0" w:name="_Hlk40457139"/>
      <w:r w:rsidR="00E12953">
        <w:rPr>
          <w:rFonts w:ascii="Times New Roman" w:hAnsi="Times New Roman" w:cs="Times New Roman"/>
          <w:b/>
          <w:sz w:val="30"/>
          <w:szCs w:val="30"/>
        </w:rPr>
        <w:t>F</w:t>
      </w:r>
      <w:r w:rsidR="00E12953">
        <w:rPr>
          <w:rFonts w:ascii="Times New Roman" w:hAnsi="Times New Roman" w:cs="Times New Roman" w:hint="eastAsia"/>
          <w:b/>
          <w:sz w:val="30"/>
          <w:szCs w:val="30"/>
        </w:rPr>
        <w:t>igure</w:t>
      </w:r>
      <w:r w:rsidR="00E12953">
        <w:rPr>
          <w:rFonts w:ascii="Times New Roman" w:hAnsi="Times New Roman" w:cs="Times New Roman"/>
          <w:b/>
          <w:sz w:val="30"/>
          <w:szCs w:val="30"/>
        </w:rPr>
        <w:t xml:space="preserve"> Legends</w:t>
      </w:r>
    </w:p>
    <w:bookmarkEnd w:id="0"/>
    <w:p w14:paraId="49625AC9" w14:textId="26521C32" w:rsidR="006C53F9" w:rsidRDefault="006C53F9" w:rsidP="006C53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0B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862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AE0B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. </w:t>
      </w:r>
      <w:r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uction </w:t>
      </w:r>
      <w:r w:rsidRPr="000E17CA">
        <w:rPr>
          <w:rFonts w:ascii="Times New Roman" w:hAnsi="Times New Roman" w:cs="Times New Roman"/>
          <w:sz w:val="24"/>
          <w:szCs w:val="24"/>
        </w:rPr>
        <w:t>and purity of HMDM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D71">
        <w:rPr>
          <w:rFonts w:ascii="Times New Roman" w:hAnsi="Times New Roman" w:cs="Times New Roman"/>
          <w:sz w:val="24"/>
          <w:szCs w:val="24"/>
        </w:rPr>
        <w:t>Human peripheral CD14+ monocytes sorted by CD14 magnetic beads was cultured with GM-CSF (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D71">
        <w:rPr>
          <w:rFonts w:ascii="Times New Roman" w:hAnsi="Times New Roman" w:cs="Times New Roman"/>
          <w:sz w:val="24"/>
          <w:szCs w:val="24"/>
        </w:rPr>
        <w:t>ng/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C2D71">
        <w:rPr>
          <w:rFonts w:ascii="Times New Roman" w:hAnsi="Times New Roman" w:cs="Times New Roman"/>
          <w:sz w:val="24"/>
          <w:szCs w:val="24"/>
        </w:rPr>
        <w:t>) for 7 consecutive days. (</w:t>
      </w:r>
      <w:r w:rsidR="00B75D25">
        <w:rPr>
          <w:rFonts w:ascii="Times New Roman" w:hAnsi="Times New Roman" w:cs="Times New Roman"/>
          <w:sz w:val="24"/>
          <w:szCs w:val="24"/>
        </w:rPr>
        <w:t>A</w:t>
      </w:r>
      <w:r w:rsidRPr="00BC2D71">
        <w:rPr>
          <w:rFonts w:ascii="Times New Roman" w:hAnsi="Times New Roman" w:cs="Times New Roman"/>
          <w:sz w:val="24"/>
          <w:szCs w:val="24"/>
        </w:rPr>
        <w:t>) Flow cytometric analysi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D71">
        <w:rPr>
          <w:rFonts w:ascii="Times New Roman" w:hAnsi="Times New Roman" w:cs="Times New Roman"/>
          <w:sz w:val="24"/>
          <w:szCs w:val="24"/>
        </w:rPr>
        <w:t>CD14+ cells in the PBMC</w:t>
      </w:r>
      <w:r>
        <w:rPr>
          <w:rFonts w:ascii="Times New Roman" w:hAnsi="Times New Roman" w:cs="Times New Roman"/>
          <w:sz w:val="24"/>
          <w:szCs w:val="24"/>
        </w:rPr>
        <w:t xml:space="preserve"> before separation and purity of </w:t>
      </w:r>
      <w:r w:rsidRPr="00BC2D71">
        <w:rPr>
          <w:rFonts w:ascii="Times New Roman" w:hAnsi="Times New Roman" w:cs="Times New Roman"/>
          <w:sz w:val="24"/>
          <w:szCs w:val="24"/>
        </w:rPr>
        <w:t xml:space="preserve">sorted </w:t>
      </w:r>
      <w:r>
        <w:rPr>
          <w:rFonts w:ascii="Times New Roman" w:hAnsi="Times New Roman" w:cs="Times New Roman"/>
          <w:sz w:val="24"/>
          <w:szCs w:val="24"/>
        </w:rPr>
        <w:t>CD</w:t>
      </w:r>
      <w:r w:rsidRPr="00BC2D71">
        <w:rPr>
          <w:rFonts w:ascii="Times New Roman" w:hAnsi="Times New Roman" w:cs="Times New Roman"/>
          <w:sz w:val="24"/>
          <w:szCs w:val="24"/>
        </w:rPr>
        <w:t xml:space="preserve">14+ monocytes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034A92">
        <w:rPr>
          <w:rFonts w:ascii="Times New Roman" w:hAnsi="Times New Roman" w:cs="Times New Roman"/>
          <w:sz w:val="24"/>
          <w:szCs w:val="24"/>
        </w:rPr>
        <w:t>magnetic cell sorting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Pr="00034A92">
        <w:rPr>
          <w:rFonts w:ascii="Times New Roman" w:hAnsi="Times New Roman" w:cs="Times New Roman"/>
          <w:sz w:val="24"/>
          <w:szCs w:val="24"/>
        </w:rPr>
        <w:t xml:space="preserve"> </w:t>
      </w:r>
      <w:r w:rsidRPr="00851DC2">
        <w:rPr>
          <w:rFonts w:ascii="Times New Roman" w:hAnsi="Times New Roman" w:cs="Times New Roman"/>
          <w:sz w:val="24"/>
          <w:szCs w:val="24"/>
        </w:rPr>
        <w:t>anti-CD14 antibody-coated magnetic bead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C2D71">
        <w:rPr>
          <w:rFonts w:ascii="Times New Roman" w:hAnsi="Times New Roman" w:cs="Times New Roman"/>
          <w:sz w:val="24"/>
          <w:szCs w:val="24"/>
        </w:rPr>
        <w:t xml:space="preserve"> (</w:t>
      </w:r>
      <w:r w:rsidR="00B75D25">
        <w:rPr>
          <w:rFonts w:ascii="Times New Roman" w:hAnsi="Times New Roman" w:cs="Times New Roman"/>
          <w:sz w:val="24"/>
          <w:szCs w:val="24"/>
        </w:rPr>
        <w:t>B</w:t>
      </w:r>
      <w:r w:rsidRPr="00BC2D7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BC2D71">
        <w:rPr>
          <w:rFonts w:ascii="Times New Roman" w:hAnsi="Times New Roman" w:cs="Times New Roman"/>
          <w:sz w:val="24"/>
          <w:szCs w:val="24"/>
        </w:rPr>
        <w:t xml:space="preserve">epresentative morphological sections of HMDMs on the first day (day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C2D71">
        <w:rPr>
          <w:rFonts w:ascii="Times New Roman" w:hAnsi="Times New Roman" w:cs="Times New Roman"/>
          <w:sz w:val="24"/>
          <w:szCs w:val="24"/>
        </w:rPr>
        <w:t>), 4 and 7 days after GM-CSF stimu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D71">
        <w:rPr>
          <w:rFonts w:ascii="Times New Roman" w:hAnsi="Times New Roman" w:cs="Times New Roman"/>
          <w:sz w:val="24"/>
          <w:szCs w:val="24"/>
        </w:rPr>
        <w:t xml:space="preserve">(day 4 and 7) under light microscopy. </w:t>
      </w:r>
    </w:p>
    <w:p w14:paraId="05C0CC0B" w14:textId="4FD0A4D8" w:rsidR="00656C36" w:rsidRPr="00176100" w:rsidRDefault="00656C36" w:rsidP="00656C36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17610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igure S2.  </w:t>
      </w:r>
      <w:r w:rsidR="00E02729">
        <w:rPr>
          <w:rFonts w:ascii="Times New Roman" w:hAnsi="Times New Roman" w:cs="Times New Roman"/>
          <w:color w:val="FF0000"/>
          <w:sz w:val="24"/>
          <w:szCs w:val="24"/>
        </w:rPr>
        <w:t>Induction</w:t>
      </w:r>
      <w:r w:rsidR="00E02729" w:rsidRPr="0017610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176100">
        <w:rPr>
          <w:rFonts w:ascii="Times New Roman" w:hAnsi="Times New Roman" w:cs="Times New Roman"/>
          <w:color w:val="FF0000"/>
          <w:sz w:val="24"/>
          <w:szCs w:val="24"/>
        </w:rPr>
        <w:t xml:space="preserve">of </w:t>
      </w:r>
      <w:r w:rsidR="00892BCE" w:rsidRPr="00176100">
        <w:rPr>
          <w:rFonts w:ascii="Times New Roman" w:hAnsi="Times New Roman" w:cs="Times New Roman"/>
          <w:color w:val="FF0000"/>
          <w:sz w:val="24"/>
          <w:szCs w:val="24"/>
        </w:rPr>
        <w:t>IL-36α and IL-36β</w:t>
      </w:r>
      <w:r w:rsidRPr="00176100">
        <w:rPr>
          <w:rFonts w:ascii="Times New Roman" w:hAnsi="Times New Roman" w:cs="Times New Roman"/>
          <w:color w:val="FF0000"/>
          <w:sz w:val="24"/>
          <w:szCs w:val="24"/>
        </w:rPr>
        <w:t xml:space="preserve"> in the </w:t>
      </w:r>
      <w:r w:rsidRPr="00F17C29">
        <w:rPr>
          <w:rFonts w:ascii="Times New Roman" w:hAnsi="Times New Roman" w:cs="Times New Roman"/>
          <w:i/>
          <w:color w:val="FF0000"/>
          <w:sz w:val="24"/>
          <w:szCs w:val="24"/>
        </w:rPr>
        <w:t>in vitro</w:t>
      </w:r>
      <w:r w:rsidRPr="00176100">
        <w:rPr>
          <w:rFonts w:ascii="Times New Roman" w:hAnsi="Times New Roman" w:cs="Times New Roman"/>
          <w:color w:val="FF0000"/>
          <w:sz w:val="24"/>
          <w:szCs w:val="24"/>
        </w:rPr>
        <w:t xml:space="preserve"> co</w:t>
      </w:r>
      <w:r w:rsidR="008370A4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Pr="00176100">
        <w:rPr>
          <w:rFonts w:ascii="Times New Roman" w:hAnsi="Times New Roman" w:cs="Times New Roman"/>
          <w:color w:val="FF0000"/>
          <w:sz w:val="24"/>
          <w:szCs w:val="24"/>
        </w:rPr>
        <w:t>culture</w:t>
      </w:r>
      <w:r w:rsidR="00EB4EE0" w:rsidRPr="00176100">
        <w:rPr>
          <w:rFonts w:ascii="Times New Roman" w:hAnsi="Times New Roman" w:cs="Times New Roman"/>
          <w:color w:val="FF0000"/>
          <w:sz w:val="24"/>
          <w:szCs w:val="24"/>
        </w:rPr>
        <w:t>s activated by poly(I:C)</w:t>
      </w:r>
      <w:r w:rsidRPr="00176100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="00124B14" w:rsidRPr="00176100">
        <w:rPr>
          <w:rFonts w:ascii="Times New Roman" w:hAnsi="Times New Roman" w:cs="Times New Roman"/>
          <w:color w:val="FF0000"/>
          <w:sz w:val="24"/>
          <w:szCs w:val="24"/>
        </w:rPr>
        <w:t>A549 cells (1x10</w:t>
      </w:r>
      <w:r w:rsidR="00124B14" w:rsidRPr="00176100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5</w:t>
      </w:r>
      <w:r w:rsidR="00124B14" w:rsidRPr="00176100">
        <w:rPr>
          <w:rFonts w:ascii="Times New Roman" w:hAnsi="Times New Roman" w:cs="Times New Roman"/>
          <w:color w:val="FF0000"/>
          <w:sz w:val="24"/>
          <w:szCs w:val="24"/>
        </w:rPr>
        <w:t>) or BES-2B cells (1x10</w:t>
      </w:r>
      <w:r w:rsidR="00124B14" w:rsidRPr="00176100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5</w:t>
      </w:r>
      <w:r w:rsidR="00124B14" w:rsidRPr="00176100">
        <w:rPr>
          <w:rFonts w:ascii="Times New Roman" w:hAnsi="Times New Roman" w:cs="Times New Roman"/>
          <w:color w:val="FF0000"/>
          <w:sz w:val="24"/>
          <w:szCs w:val="24"/>
        </w:rPr>
        <w:t>) with HMDMs (3x10</w:t>
      </w:r>
      <w:r w:rsidR="00124B14" w:rsidRPr="00176100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5</w:t>
      </w:r>
      <w:r w:rsidR="00124B14" w:rsidRPr="00176100">
        <w:rPr>
          <w:rFonts w:ascii="Times New Roman" w:hAnsi="Times New Roman" w:cs="Times New Roman"/>
          <w:color w:val="FF0000"/>
          <w:sz w:val="24"/>
          <w:szCs w:val="24"/>
        </w:rPr>
        <w:t xml:space="preserve">) were co-cultured with or without rhIL-38 (100 ng/ml) pretreatment for 30 min, followed by poly(I:C) (20 µg/ml) stimulation for 20 hours. (A-D) Release of IL-36α and IL-36β in the co-cultured supernatants were measured by ELISA. </w:t>
      </w:r>
      <w:r w:rsidRPr="00176100">
        <w:rPr>
          <w:rFonts w:ascii="Times New Roman" w:hAnsi="Times New Roman" w:cs="Times New Roman"/>
          <w:color w:val="FF0000"/>
          <w:sz w:val="24"/>
          <w:szCs w:val="24"/>
        </w:rPr>
        <w:t>Mann-Whitney test was used to compare the differences between groups. *</w:t>
      </w:r>
      <w:r w:rsidRPr="00176100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Pr="00176100">
        <w:rPr>
          <w:rFonts w:ascii="Times New Roman" w:hAnsi="Times New Roman" w:cs="Times New Roman"/>
          <w:color w:val="FF0000"/>
          <w:sz w:val="24"/>
          <w:szCs w:val="24"/>
        </w:rPr>
        <w:t xml:space="preserve"> &lt; 0.05</w:t>
      </w:r>
      <w:r w:rsidR="00124B14" w:rsidRPr="00176100">
        <w:rPr>
          <w:rFonts w:ascii="Times New Roman" w:hAnsi="Times New Roman" w:cs="Times New Roman"/>
          <w:color w:val="FF0000"/>
          <w:sz w:val="24"/>
          <w:szCs w:val="24"/>
        </w:rPr>
        <w:t>, **</w:t>
      </w:r>
      <w:r w:rsidR="00124B14" w:rsidRPr="00176100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="00124B14" w:rsidRPr="00176100">
        <w:rPr>
          <w:rFonts w:ascii="Times New Roman" w:hAnsi="Times New Roman" w:cs="Times New Roman"/>
          <w:color w:val="FF0000"/>
          <w:sz w:val="24"/>
          <w:szCs w:val="24"/>
        </w:rPr>
        <w:t xml:space="preserve"> &lt; 0.01.</w:t>
      </w:r>
    </w:p>
    <w:p w14:paraId="4A2463B2" w14:textId="1B29339E" w:rsidR="00CE7CC9" w:rsidRPr="00EC63A8" w:rsidRDefault="00CE7CC9" w:rsidP="00CE7CC9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176100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</w:t>
      </w:r>
      <w:r w:rsidR="00FE1386">
        <w:rPr>
          <w:rFonts w:ascii="Times New Roman" w:hAnsi="Times New Roman" w:cs="Times New Roman"/>
          <w:b/>
          <w:bCs/>
          <w:color w:val="FF0000"/>
          <w:sz w:val="24"/>
          <w:szCs w:val="24"/>
        </w:rPr>
        <w:t>3</w:t>
      </w:r>
      <w:r w:rsidRPr="00176100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IL-38 inhibits IL-36</w:t>
      </w:r>
      <w:r w:rsidRPr="00EC63A8">
        <w:rPr>
          <w:rFonts w:ascii="Times New Roman" w:hAnsi="Times New Roman" w:cs="Times New Roman"/>
          <w:color w:val="FF0000"/>
          <w:sz w:val="24"/>
          <w:szCs w:val="24"/>
        </w:rPr>
        <w:t>α</w:t>
      </w:r>
      <w:r w:rsidR="00EA3ADA">
        <w:rPr>
          <w:rFonts w:ascii="Times New Roman" w:hAnsi="Times New Roman" w:cs="Times New Roman"/>
          <w:color w:val="FF0000"/>
          <w:sz w:val="24"/>
          <w:szCs w:val="24"/>
        </w:rPr>
        <w:t>-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induced cytokine release in the co-cultured respiratory epithelial cells with HMDMs. </w:t>
      </w:r>
      <w:r w:rsidRPr="00A21FFF">
        <w:rPr>
          <w:rFonts w:ascii="Times New Roman" w:hAnsi="Times New Roman" w:cs="Times New Roman"/>
          <w:color w:val="FF0000"/>
          <w:sz w:val="24"/>
          <w:szCs w:val="24"/>
        </w:rPr>
        <w:t xml:space="preserve">A549 </w:t>
      </w:r>
      <w:r w:rsidR="008370A4">
        <w:rPr>
          <w:rFonts w:ascii="Times New Roman" w:hAnsi="Times New Roman" w:cs="Times New Roman"/>
          <w:color w:val="FF0000"/>
          <w:sz w:val="24"/>
          <w:szCs w:val="24"/>
        </w:rPr>
        <w:t xml:space="preserve">cells </w:t>
      </w:r>
      <w:r w:rsidRPr="00A21FFF">
        <w:rPr>
          <w:rFonts w:ascii="Times New Roman" w:hAnsi="Times New Roman" w:cs="Times New Roman"/>
          <w:color w:val="FF0000"/>
          <w:sz w:val="24"/>
          <w:szCs w:val="24"/>
        </w:rPr>
        <w:t>(1x10</w:t>
      </w:r>
      <w:r w:rsidRPr="00A21FFF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5</w:t>
      </w:r>
      <w:r w:rsidRPr="00A21FFF">
        <w:rPr>
          <w:rFonts w:ascii="Times New Roman" w:hAnsi="Times New Roman" w:cs="Times New Roman"/>
          <w:color w:val="FF0000"/>
          <w:sz w:val="24"/>
          <w:szCs w:val="24"/>
        </w:rPr>
        <w:t>) or BEAS-2B (1x10</w:t>
      </w:r>
      <w:r w:rsidRPr="00A21FFF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5</w:t>
      </w:r>
      <w:r w:rsidRPr="00A21FFF">
        <w:rPr>
          <w:rFonts w:ascii="Times New Roman" w:hAnsi="Times New Roman" w:cs="Times New Roman"/>
          <w:color w:val="FF0000"/>
          <w:sz w:val="24"/>
          <w:szCs w:val="24"/>
        </w:rPr>
        <w:t>) cells with HMDMs (3x10</w:t>
      </w:r>
      <w:r w:rsidRPr="00574C50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5</w:t>
      </w:r>
      <w:r w:rsidRPr="00A21FFF">
        <w:rPr>
          <w:rFonts w:ascii="Times New Roman" w:hAnsi="Times New Roman" w:cs="Times New Roman"/>
          <w:color w:val="FF0000"/>
          <w:sz w:val="24"/>
          <w:szCs w:val="24"/>
        </w:rPr>
        <w:t>) were co-cultured with or without rhIL-38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A21FFF">
        <w:rPr>
          <w:rFonts w:ascii="Times New Roman" w:hAnsi="Times New Roman" w:cs="Times New Roman"/>
          <w:color w:val="FF0000"/>
          <w:sz w:val="24"/>
          <w:szCs w:val="24"/>
        </w:rPr>
        <w:t xml:space="preserve">pretreatment for </w:t>
      </w:r>
      <w:r>
        <w:rPr>
          <w:rFonts w:ascii="Times New Roman" w:hAnsi="Times New Roman" w:cs="Times New Roman"/>
          <w:color w:val="FF0000"/>
          <w:sz w:val="24"/>
          <w:szCs w:val="24"/>
        </w:rPr>
        <w:t>30 min</w:t>
      </w:r>
      <w:r w:rsidRPr="00A21FFF">
        <w:rPr>
          <w:rFonts w:ascii="Times New Roman" w:hAnsi="Times New Roman" w:cs="Times New Roman"/>
          <w:color w:val="FF0000"/>
          <w:sz w:val="24"/>
          <w:szCs w:val="24"/>
        </w:rPr>
        <w:t xml:space="preserve">, followed by </w:t>
      </w:r>
      <w:r>
        <w:rPr>
          <w:rFonts w:ascii="Times New Roman" w:hAnsi="Times New Roman" w:cs="Times New Roman"/>
          <w:color w:val="FF0000"/>
          <w:sz w:val="24"/>
          <w:szCs w:val="24"/>
        </w:rPr>
        <w:t>IL-36</w:t>
      </w:r>
      <w:r w:rsidRPr="00A923B5">
        <w:rPr>
          <w:rFonts w:ascii="Times New Roman" w:hAnsi="Times New Roman" w:cs="Times New Roman"/>
          <w:color w:val="FF0000"/>
          <w:sz w:val="24"/>
          <w:szCs w:val="24"/>
        </w:rPr>
        <w:t>α</w:t>
      </w:r>
      <w:r w:rsidRPr="00A21FFF"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FF0000"/>
          <w:sz w:val="24"/>
          <w:szCs w:val="24"/>
        </w:rPr>
        <w:t>100 n</w:t>
      </w:r>
      <w:r w:rsidRPr="00A21FFF">
        <w:rPr>
          <w:rFonts w:ascii="Times New Roman" w:hAnsi="Times New Roman" w:cs="Times New Roman"/>
          <w:color w:val="FF0000"/>
          <w:sz w:val="24"/>
          <w:szCs w:val="24"/>
        </w:rPr>
        <w:t xml:space="preserve">g/mL) stimulation for </w:t>
      </w:r>
      <w:r>
        <w:rPr>
          <w:rFonts w:ascii="Times New Roman" w:hAnsi="Times New Roman" w:cs="Times New Roman"/>
          <w:color w:val="FF0000"/>
          <w:sz w:val="24"/>
          <w:szCs w:val="24"/>
        </w:rPr>
        <w:t>20 h.</w:t>
      </w:r>
      <w:r w:rsidRPr="00A21FF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A3ADA">
        <w:rPr>
          <w:rFonts w:ascii="Times New Roman" w:hAnsi="Times New Roman" w:cs="Times New Roman"/>
          <w:color w:val="FF0000"/>
          <w:sz w:val="24"/>
          <w:szCs w:val="24"/>
        </w:rPr>
        <w:t xml:space="preserve">Release </w:t>
      </w:r>
      <w:r>
        <w:rPr>
          <w:rFonts w:ascii="Times New Roman" w:hAnsi="Times New Roman" w:cs="Times New Roman"/>
          <w:color w:val="FF0000"/>
          <w:sz w:val="24"/>
          <w:szCs w:val="24"/>
        </w:rPr>
        <w:t>of IL-6 and TNF-</w:t>
      </w:r>
      <w:r w:rsidRPr="00EC63A8">
        <w:rPr>
          <w:rFonts w:ascii="Times New Roman" w:hAnsi="Times New Roman" w:cs="Times New Roman"/>
          <w:color w:val="FF0000"/>
          <w:sz w:val="24"/>
          <w:szCs w:val="24"/>
        </w:rPr>
        <w:t>α</w:t>
      </w:r>
      <w:r w:rsidRPr="00A21FF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in the supernatants from co-cultured A549 </w:t>
      </w:r>
      <w:r w:rsidR="008370A4">
        <w:rPr>
          <w:rFonts w:ascii="Times New Roman" w:hAnsi="Times New Roman" w:cs="Times New Roman"/>
          <w:color w:val="FF0000"/>
          <w:sz w:val="24"/>
          <w:szCs w:val="24"/>
        </w:rPr>
        <w:t xml:space="preserve">cells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with HMDMs (A-B), and co-cultured BEAS-2B cells with HMDMs (C-D) were measured by ELISA. </w:t>
      </w:r>
      <w:r w:rsidRPr="00EC63A8">
        <w:rPr>
          <w:rFonts w:ascii="Times New Roman" w:hAnsi="Times New Roman" w:cs="Times New Roman"/>
          <w:color w:val="FF0000"/>
          <w:sz w:val="24"/>
          <w:szCs w:val="24"/>
        </w:rPr>
        <w:t>Data are shown as the mean ± SEM. Mann-Whitney test was used to compare the difference between groups.  *</w:t>
      </w:r>
      <w:r w:rsidRPr="00EC63A8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p </w:t>
      </w:r>
      <w:r w:rsidRPr="00EC63A8">
        <w:rPr>
          <w:rFonts w:ascii="Times New Roman" w:hAnsi="Times New Roman" w:cs="Times New Roman"/>
          <w:color w:val="FF0000"/>
          <w:sz w:val="24"/>
          <w:szCs w:val="24"/>
        </w:rPr>
        <w:t>&lt; 0.05.</w:t>
      </w:r>
    </w:p>
    <w:p w14:paraId="56A80547" w14:textId="77777777" w:rsidR="00EF32D8" w:rsidRDefault="00EF32D8" w:rsidP="00B976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CDE5CB" w14:textId="78BBA675" w:rsidR="002F59DF" w:rsidRDefault="002F59DF" w:rsidP="002F59D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05A847" w14:textId="310709D4" w:rsidR="00EA3ADA" w:rsidRDefault="00FC1929" w:rsidP="00FC192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2C55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Figure S</w:t>
      </w:r>
      <w:r w:rsidR="00FE1386">
        <w:rPr>
          <w:rFonts w:ascii="Times New Roman" w:hAnsi="Times New Roman" w:cs="Times New Roman"/>
          <w:b/>
          <w:bCs/>
          <w:color w:val="FF0000"/>
          <w:sz w:val="24"/>
          <w:szCs w:val="24"/>
        </w:rPr>
        <w:t>4</w:t>
      </w:r>
      <w:r w:rsidRPr="00AE0B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 </w:t>
      </w:r>
      <w:r w:rsidR="00690EE2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>Dose response and preventive effects of IL-38 on</w:t>
      </w:r>
      <w:r w:rsidR="00690EE2" w:rsidRPr="00AE0B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90EE2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>poly(I:C)-induced acute lung injury. C57BL/6 mice (n=</w:t>
      </w:r>
      <w:r w:rsidR="00D00B57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690EE2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>) was injected intranasally with poly(I:C) (10 mg/kg/mouse) and sacrificed 24h thereafter. Recombinant murine (rm) IL-38 (500</w:t>
      </w:r>
      <w:r w:rsidR="009929BF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0EE2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>ng, 800</w:t>
      </w:r>
      <w:r w:rsidR="009929BF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0EE2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>ng, 2</w:t>
      </w:r>
      <w:r w:rsidR="005F35B8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0EE2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>µg /injection) was injected intraperitoneally immediately after (</w:t>
      </w:r>
      <w:r w:rsidR="00B2670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690EE2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>) or 6h before poly(I:C) injection</w:t>
      </w:r>
      <w:r w:rsidR="00D00B57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0EE2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26707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690EE2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>), PBS was used in the same fashion as control. Total protein concentration in the BALF were measured with BCA protein assay kit. (</w:t>
      </w:r>
      <w:r w:rsidR="00B26707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690EE2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>) Representative examples of hematoxylin and eosin (H&amp;E)-stained lung. Data are shown as the mean ± SEM of three duplicate tests. Nonparametric Kruskal-Wallis test followed by Dunn’s multiple comparisons test and/or Mann-Whitney test was used to compare the differences between groups. *</w:t>
      </w:r>
      <w:r w:rsidR="00690EE2" w:rsidRPr="00124B1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690EE2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</w:t>
      </w:r>
      <w:r w:rsidR="00C85ECC" w:rsidRPr="00AE0B7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BF3CF2A" w14:textId="16ADE8ED" w:rsidR="002404A6" w:rsidRPr="00B01CAB" w:rsidRDefault="002404A6" w:rsidP="002404A6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B01CAB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5</w:t>
      </w:r>
      <w:r w:rsidRPr="00B01CA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</w:t>
      </w:r>
      <w:r w:rsidRPr="00B01CAB">
        <w:rPr>
          <w:rFonts w:ascii="Times New Roman" w:hAnsi="Times New Roman" w:cs="Times New Roman"/>
          <w:color w:val="FF0000"/>
          <w:sz w:val="24"/>
          <w:szCs w:val="24"/>
        </w:rPr>
        <w:t>Expression of IL-36α, IL-36β and IL-36γ in poly(I:C)</w:t>
      </w:r>
      <w:r w:rsidR="00E82EF1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Pr="00B01CAB">
        <w:rPr>
          <w:rFonts w:ascii="Times New Roman" w:hAnsi="Times New Roman" w:cs="Times New Roman"/>
          <w:color w:val="FF0000"/>
          <w:sz w:val="24"/>
          <w:szCs w:val="24"/>
        </w:rPr>
        <w:t>induced lung injury</w:t>
      </w:r>
      <w:r w:rsidRPr="00B01CA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</w:t>
      </w:r>
      <w:r w:rsidRPr="00343216">
        <w:rPr>
          <w:rFonts w:ascii="Times New Roman" w:hAnsi="Times New Roman" w:cs="Times New Roman"/>
          <w:color w:val="FF0000"/>
          <w:sz w:val="24"/>
          <w:szCs w:val="24"/>
        </w:rPr>
        <w:t>C57BL/6 mice (n=4-6) were intranasally injected with poly(I:C) (10 mg/kg/mouse) or</w:t>
      </w:r>
      <w:r w:rsidRPr="00B01CAB">
        <w:rPr>
          <w:rFonts w:ascii="Times New Roman" w:hAnsi="Times New Roman" w:cs="Times New Roman"/>
          <w:color w:val="FF0000"/>
          <w:sz w:val="24"/>
          <w:szCs w:val="24"/>
        </w:rPr>
        <w:t xml:space="preserve"> PBS, and lungs were collected at </w:t>
      </w:r>
      <w:r w:rsidR="00343216">
        <w:rPr>
          <w:rFonts w:ascii="Times New Roman" w:hAnsi="Times New Roman" w:cs="Times New Roman"/>
          <w:color w:val="FF0000"/>
          <w:sz w:val="24"/>
          <w:szCs w:val="24"/>
        </w:rPr>
        <w:t>indicated times</w:t>
      </w:r>
      <w:r w:rsidRPr="00B01CAB">
        <w:rPr>
          <w:rFonts w:ascii="Times New Roman" w:hAnsi="Times New Roman" w:cs="Times New Roman"/>
          <w:color w:val="FF0000"/>
          <w:sz w:val="24"/>
          <w:szCs w:val="24"/>
        </w:rPr>
        <w:t xml:space="preserve"> post poly(I:C) injection. </w:t>
      </w:r>
      <w:r w:rsidR="00343216" w:rsidRPr="00343216">
        <w:rPr>
          <w:rFonts w:ascii="Times New Roman" w:hAnsi="Times New Roman" w:cs="Times New Roman"/>
          <w:color w:val="FF0000"/>
          <w:sz w:val="24"/>
          <w:szCs w:val="24"/>
        </w:rPr>
        <w:t>(A)</w:t>
      </w:r>
      <w:r w:rsidR="0034321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01CAB">
        <w:rPr>
          <w:rFonts w:ascii="Times New Roman" w:hAnsi="Times New Roman" w:cs="Times New Roman"/>
          <w:color w:val="FF0000"/>
          <w:sz w:val="24"/>
          <w:szCs w:val="24"/>
        </w:rPr>
        <w:t>mRNA expressions of</w:t>
      </w:r>
      <w:r w:rsidR="0034321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01CAB">
        <w:rPr>
          <w:rFonts w:ascii="Times New Roman" w:hAnsi="Times New Roman" w:cs="Times New Roman"/>
          <w:color w:val="FF0000"/>
          <w:sz w:val="24"/>
          <w:szCs w:val="24"/>
        </w:rPr>
        <w:t xml:space="preserve">IL-36α, IL-36β and IL-36γ </w:t>
      </w:r>
      <w:r w:rsidR="00343216">
        <w:rPr>
          <w:rFonts w:ascii="Times New Roman" w:hAnsi="Times New Roman" w:cs="Times New Roman"/>
          <w:color w:val="FF0000"/>
          <w:sz w:val="24"/>
          <w:szCs w:val="24"/>
        </w:rPr>
        <w:t xml:space="preserve">in the lung at 24h after poly(I:C) injection </w:t>
      </w:r>
      <w:r w:rsidRPr="00B01CAB">
        <w:rPr>
          <w:rFonts w:ascii="Times New Roman" w:hAnsi="Times New Roman" w:cs="Times New Roman"/>
          <w:color w:val="FF0000"/>
          <w:sz w:val="24"/>
          <w:szCs w:val="24"/>
        </w:rPr>
        <w:t xml:space="preserve">were measured by QT-PCR. </w:t>
      </w:r>
      <w:r w:rsidR="00343216">
        <w:rPr>
          <w:rFonts w:ascii="Times New Roman" w:hAnsi="Times New Roman" w:cs="Times New Roman"/>
          <w:color w:val="FF0000"/>
          <w:sz w:val="24"/>
          <w:szCs w:val="24"/>
        </w:rPr>
        <w:t>(B) Protein expressions of IL-36</w:t>
      </w:r>
      <w:r w:rsidR="00343216" w:rsidRPr="00B01CAB">
        <w:rPr>
          <w:rFonts w:ascii="Times New Roman" w:hAnsi="Times New Roman" w:cs="Times New Roman"/>
          <w:color w:val="FF0000"/>
          <w:sz w:val="24"/>
          <w:szCs w:val="24"/>
        </w:rPr>
        <w:t>α</w:t>
      </w:r>
      <w:r w:rsidR="00343216">
        <w:rPr>
          <w:rFonts w:ascii="Times New Roman" w:hAnsi="Times New Roman" w:cs="Times New Roman"/>
          <w:color w:val="FF0000"/>
          <w:sz w:val="24"/>
          <w:szCs w:val="24"/>
        </w:rPr>
        <w:t xml:space="preserve"> in the lung homogenates were measured by ELISA</w:t>
      </w:r>
      <w:r w:rsidR="00343216" w:rsidRPr="00343216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34321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01CAB">
        <w:rPr>
          <w:rFonts w:ascii="Times New Roman" w:hAnsi="Times New Roman" w:cs="Times New Roman"/>
          <w:color w:val="FF0000"/>
          <w:sz w:val="24"/>
          <w:szCs w:val="24"/>
        </w:rPr>
        <w:t xml:space="preserve">Data are shown as the mean ± SEM. Mann-Whitney test was used to compare the difference between groups. </w:t>
      </w:r>
      <w:r w:rsidR="00343216" w:rsidRPr="00343216">
        <w:rPr>
          <w:rFonts w:ascii="Times New Roman" w:hAnsi="Times New Roman" w:cs="Times New Roman"/>
          <w:color w:val="FF0000"/>
          <w:sz w:val="24"/>
          <w:szCs w:val="24"/>
        </w:rPr>
        <w:t>*</w:t>
      </w:r>
      <w:r w:rsidR="00343216" w:rsidRPr="00343216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="00343216" w:rsidRPr="00343216">
        <w:rPr>
          <w:rFonts w:ascii="Times New Roman" w:hAnsi="Times New Roman" w:cs="Times New Roman"/>
          <w:color w:val="FF0000"/>
          <w:sz w:val="24"/>
          <w:szCs w:val="24"/>
        </w:rPr>
        <w:t xml:space="preserve"> &lt; 0.05, </w:t>
      </w:r>
      <w:r w:rsidRPr="00343216">
        <w:rPr>
          <w:rFonts w:ascii="Times New Roman" w:hAnsi="Times New Roman" w:cs="Times New Roman"/>
          <w:color w:val="FF0000"/>
          <w:sz w:val="24"/>
          <w:szCs w:val="24"/>
        </w:rPr>
        <w:t>**</w:t>
      </w:r>
      <w:r w:rsidRPr="00343216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P </w:t>
      </w:r>
      <w:r w:rsidRPr="00343216">
        <w:rPr>
          <w:rFonts w:ascii="Times New Roman" w:hAnsi="Times New Roman" w:cs="Times New Roman"/>
          <w:color w:val="FF0000"/>
          <w:sz w:val="24"/>
          <w:szCs w:val="24"/>
        </w:rPr>
        <w:t>&lt; 0.01.</w:t>
      </w:r>
    </w:p>
    <w:p w14:paraId="1ADAD8B8" w14:textId="48A95073" w:rsidR="007728B6" w:rsidRPr="000D6654" w:rsidRDefault="007728B6" w:rsidP="007728B6">
      <w:pPr>
        <w:spacing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0D6654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</w:t>
      </w:r>
      <w:r w:rsidR="00CF1361">
        <w:rPr>
          <w:rFonts w:ascii="Times New Roman" w:hAnsi="Times New Roman" w:cs="Times New Roman"/>
          <w:b/>
          <w:bCs/>
          <w:color w:val="FF0000"/>
          <w:sz w:val="24"/>
          <w:szCs w:val="24"/>
        </w:rPr>
        <w:t>6</w:t>
      </w:r>
      <w:r w:rsidRPr="000D6654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 </w:t>
      </w:r>
      <w:r w:rsidRPr="000D6654">
        <w:rPr>
          <w:rFonts w:ascii="Times New Roman" w:hAnsi="Times New Roman" w:cs="Times New Roman"/>
          <w:color w:val="FF0000"/>
          <w:sz w:val="24"/>
          <w:szCs w:val="24"/>
        </w:rPr>
        <w:t xml:space="preserve">Circulating </w:t>
      </w:r>
      <w:r w:rsidR="00892BCE" w:rsidRPr="000D6654">
        <w:rPr>
          <w:rFonts w:ascii="Times New Roman" w:hAnsi="Times New Roman" w:cs="Times New Roman"/>
          <w:color w:val="FF0000"/>
          <w:sz w:val="24"/>
          <w:szCs w:val="24"/>
        </w:rPr>
        <w:t>IL-36γ</w:t>
      </w:r>
      <w:r w:rsidR="00892BC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92BCE" w:rsidRPr="000D6654">
        <w:rPr>
          <w:rFonts w:ascii="Times New Roman" w:hAnsi="Times New Roman" w:cs="Times New Roman"/>
          <w:color w:val="FF0000"/>
          <w:sz w:val="24"/>
          <w:szCs w:val="24"/>
        </w:rPr>
        <w:t>and IL-36β</w:t>
      </w:r>
      <w:r w:rsidRPr="000D665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92BCE">
        <w:rPr>
          <w:rFonts w:ascii="Times New Roman" w:hAnsi="Times New Roman" w:cs="Times New Roman"/>
          <w:color w:val="FF0000"/>
          <w:sz w:val="24"/>
          <w:szCs w:val="24"/>
        </w:rPr>
        <w:t>levels</w:t>
      </w:r>
      <w:r w:rsidRPr="000D6654">
        <w:rPr>
          <w:rFonts w:ascii="Times New Roman" w:hAnsi="Times New Roman" w:cs="Times New Roman"/>
          <w:color w:val="FF0000"/>
          <w:sz w:val="24"/>
          <w:szCs w:val="24"/>
        </w:rPr>
        <w:t xml:space="preserve"> in patients with influenza and SARS-CoV-2 infection. (A-B) Serum </w:t>
      </w:r>
      <w:r w:rsidR="00892BCE" w:rsidRPr="000D6654">
        <w:rPr>
          <w:rFonts w:ascii="Times New Roman" w:hAnsi="Times New Roman" w:cs="Times New Roman"/>
          <w:color w:val="FF0000"/>
          <w:sz w:val="24"/>
          <w:szCs w:val="24"/>
        </w:rPr>
        <w:t>IL-36γ</w:t>
      </w:r>
      <w:r w:rsidR="00892BC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92BCE" w:rsidRPr="000D6654">
        <w:rPr>
          <w:rFonts w:ascii="Times New Roman" w:hAnsi="Times New Roman" w:cs="Times New Roman"/>
          <w:color w:val="FF0000"/>
          <w:sz w:val="24"/>
          <w:szCs w:val="24"/>
        </w:rPr>
        <w:t xml:space="preserve">and </w:t>
      </w:r>
      <w:r w:rsidRPr="000D6654">
        <w:rPr>
          <w:rFonts w:ascii="Times New Roman" w:hAnsi="Times New Roman" w:cs="Times New Roman"/>
          <w:color w:val="FF0000"/>
          <w:sz w:val="24"/>
          <w:szCs w:val="24"/>
        </w:rPr>
        <w:t>IL-36β</w:t>
      </w:r>
      <w:r w:rsidR="00892BC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0D6654">
        <w:rPr>
          <w:rFonts w:ascii="Times New Roman" w:hAnsi="Times New Roman" w:cs="Times New Roman"/>
          <w:color w:val="FF0000"/>
          <w:sz w:val="24"/>
          <w:szCs w:val="24"/>
        </w:rPr>
        <w:t>concentration</w:t>
      </w:r>
      <w:r w:rsidR="00CF1361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0D6654">
        <w:rPr>
          <w:rFonts w:ascii="Times New Roman" w:hAnsi="Times New Roman" w:cs="Times New Roman"/>
          <w:color w:val="FF0000"/>
          <w:sz w:val="24"/>
          <w:szCs w:val="24"/>
        </w:rPr>
        <w:t xml:space="preserve"> w</w:t>
      </w:r>
      <w:r w:rsidR="00CF1361">
        <w:rPr>
          <w:rFonts w:ascii="Times New Roman" w:hAnsi="Times New Roman" w:cs="Times New Roman"/>
          <w:color w:val="FF0000"/>
          <w:sz w:val="24"/>
          <w:szCs w:val="24"/>
        </w:rPr>
        <w:t>ere</w:t>
      </w:r>
      <w:r w:rsidRPr="000D6654">
        <w:rPr>
          <w:rFonts w:ascii="Times New Roman" w:hAnsi="Times New Roman" w:cs="Times New Roman"/>
          <w:color w:val="FF0000"/>
          <w:sz w:val="24"/>
          <w:szCs w:val="24"/>
        </w:rPr>
        <w:t xml:space="preserve"> measured by using ELISA</w:t>
      </w:r>
      <w:r w:rsidR="00295E9F">
        <w:rPr>
          <w:rFonts w:ascii="Times New Roman" w:hAnsi="Times New Roman" w:cs="Times New Roman"/>
          <w:color w:val="FF0000"/>
          <w:sz w:val="24"/>
          <w:szCs w:val="24"/>
        </w:rPr>
        <w:t xml:space="preserve"> in</w:t>
      </w:r>
      <w:r w:rsidRPr="000D6654">
        <w:rPr>
          <w:rFonts w:ascii="Times New Roman" w:hAnsi="Times New Roman" w:cs="Times New Roman"/>
          <w:color w:val="FF0000"/>
          <w:sz w:val="24"/>
          <w:szCs w:val="24"/>
        </w:rPr>
        <w:t xml:space="preserve"> healthy controls (n=50)</w:t>
      </w:r>
      <w:r w:rsidR="004532B5" w:rsidRPr="000D6654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Pr="000D6654">
        <w:rPr>
          <w:rFonts w:ascii="Times New Roman" w:hAnsi="Times New Roman" w:cs="Times New Roman"/>
          <w:color w:val="FF0000"/>
          <w:sz w:val="24"/>
          <w:szCs w:val="24"/>
        </w:rPr>
        <w:t xml:space="preserve"> influenza patients (n=44) </w:t>
      </w:r>
      <w:r w:rsidR="004532B5" w:rsidRPr="000D6654">
        <w:rPr>
          <w:rFonts w:ascii="Times New Roman" w:hAnsi="Times New Roman" w:cs="Times New Roman"/>
          <w:color w:val="FF0000"/>
          <w:sz w:val="24"/>
          <w:szCs w:val="24"/>
        </w:rPr>
        <w:t>and COVID-19 patients (n=7</w:t>
      </w:r>
      <w:r w:rsidR="00892BCE">
        <w:rPr>
          <w:rFonts w:ascii="Times New Roman" w:hAnsi="Times New Roman" w:cs="Times New Roman"/>
          <w:color w:val="FF0000"/>
          <w:sz w:val="24"/>
          <w:szCs w:val="24"/>
        </w:rPr>
        <w:t>9</w:t>
      </w:r>
      <w:r w:rsidR="004532B5" w:rsidRPr="000D6654">
        <w:rPr>
          <w:rFonts w:ascii="Times New Roman" w:hAnsi="Times New Roman" w:cs="Times New Roman"/>
          <w:color w:val="FF0000"/>
          <w:sz w:val="24"/>
          <w:szCs w:val="24"/>
        </w:rPr>
        <w:t xml:space="preserve">) </w:t>
      </w:r>
      <w:r w:rsidRPr="000D6654">
        <w:rPr>
          <w:rFonts w:ascii="Times New Roman" w:hAnsi="Times New Roman" w:cs="Times New Roman"/>
          <w:color w:val="FF0000"/>
          <w:sz w:val="24"/>
          <w:szCs w:val="24"/>
        </w:rPr>
        <w:t>on the day of hospitalization. Each dot represents a measurement of an individual patient, with horizontal lines denoting medians.</w:t>
      </w:r>
    </w:p>
    <w:p w14:paraId="2F7CD04E" w14:textId="3C06055B" w:rsidR="002557DE" w:rsidRPr="00BD23D1" w:rsidRDefault="002557DE" w:rsidP="00916FBE">
      <w:pPr>
        <w:rPr>
          <w:rFonts w:ascii="Times New Roman" w:hAnsi="Times New Roman" w:cs="Times New Roman" w:hint="eastAsia"/>
          <w:sz w:val="24"/>
          <w:szCs w:val="24"/>
        </w:rPr>
      </w:pPr>
      <w:bookmarkStart w:id="1" w:name="_GoBack"/>
      <w:bookmarkEnd w:id="1"/>
    </w:p>
    <w:sectPr w:rsidR="002557DE" w:rsidRPr="00BD23D1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8CBE03" w14:textId="77777777" w:rsidR="00E4476D" w:rsidRDefault="00E4476D" w:rsidP="0056397A">
      <w:pPr>
        <w:spacing w:after="0" w:line="240" w:lineRule="auto"/>
      </w:pPr>
      <w:r>
        <w:separator/>
      </w:r>
    </w:p>
  </w:endnote>
  <w:endnote w:type="continuationSeparator" w:id="0">
    <w:p w14:paraId="42F5AC9E" w14:textId="77777777" w:rsidR="00E4476D" w:rsidRDefault="00E4476D" w:rsidP="00563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780a46b">
    <w:altName w:val="Cambria"/>
    <w:panose1 w:val="00000000000000000000"/>
    <w:charset w:val="00"/>
    <w:family w:val="roman"/>
    <w:notTrueType/>
    <w:pitch w:val="default"/>
  </w:font>
  <w:font w:name="AdvOT65f8a23b.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1507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B8B284" w14:textId="198CA835" w:rsidR="00EA3ADA" w:rsidRDefault="00EA3A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23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EAD79" w14:textId="77777777" w:rsidR="00EA3ADA" w:rsidRDefault="00EA3A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3F4939" w14:textId="77777777" w:rsidR="00E4476D" w:rsidRDefault="00E4476D" w:rsidP="0056397A">
      <w:pPr>
        <w:spacing w:after="0" w:line="240" w:lineRule="auto"/>
      </w:pPr>
      <w:r>
        <w:separator/>
      </w:r>
    </w:p>
  </w:footnote>
  <w:footnote w:type="continuationSeparator" w:id="0">
    <w:p w14:paraId="513FFB6A" w14:textId="77777777" w:rsidR="00E4476D" w:rsidRDefault="00E4476D" w:rsidP="00563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C45"/>
    <w:rsid w:val="00004111"/>
    <w:rsid w:val="00023FB2"/>
    <w:rsid w:val="00047A5D"/>
    <w:rsid w:val="00051AA1"/>
    <w:rsid w:val="00060D6C"/>
    <w:rsid w:val="0006707E"/>
    <w:rsid w:val="0008097B"/>
    <w:rsid w:val="00087596"/>
    <w:rsid w:val="000A1F27"/>
    <w:rsid w:val="000A354C"/>
    <w:rsid w:val="000A641F"/>
    <w:rsid w:val="000B26A6"/>
    <w:rsid w:val="000C07E8"/>
    <w:rsid w:val="000D314B"/>
    <w:rsid w:val="000D6654"/>
    <w:rsid w:val="000E17CA"/>
    <w:rsid w:val="000E2D19"/>
    <w:rsid w:val="000E57FD"/>
    <w:rsid w:val="000F7185"/>
    <w:rsid w:val="001069D3"/>
    <w:rsid w:val="001147E5"/>
    <w:rsid w:val="00117B89"/>
    <w:rsid w:val="00124B14"/>
    <w:rsid w:val="00160648"/>
    <w:rsid w:val="00171031"/>
    <w:rsid w:val="001728C7"/>
    <w:rsid w:val="00176100"/>
    <w:rsid w:val="00176D64"/>
    <w:rsid w:val="001846CD"/>
    <w:rsid w:val="001849B3"/>
    <w:rsid w:val="001B01C3"/>
    <w:rsid w:val="001B1D45"/>
    <w:rsid w:val="001C3049"/>
    <w:rsid w:val="001D1F46"/>
    <w:rsid w:val="001D2559"/>
    <w:rsid w:val="001D4064"/>
    <w:rsid w:val="001D699D"/>
    <w:rsid w:val="001D7539"/>
    <w:rsid w:val="001E4054"/>
    <w:rsid w:val="001E63B7"/>
    <w:rsid w:val="001F6E02"/>
    <w:rsid w:val="001F731B"/>
    <w:rsid w:val="00212932"/>
    <w:rsid w:val="002303CD"/>
    <w:rsid w:val="002404A6"/>
    <w:rsid w:val="002464EA"/>
    <w:rsid w:val="002557DE"/>
    <w:rsid w:val="00267278"/>
    <w:rsid w:val="00275628"/>
    <w:rsid w:val="0027794A"/>
    <w:rsid w:val="00277FC2"/>
    <w:rsid w:val="00285E72"/>
    <w:rsid w:val="00290BAB"/>
    <w:rsid w:val="00295E9F"/>
    <w:rsid w:val="002962B8"/>
    <w:rsid w:val="002A1C24"/>
    <w:rsid w:val="002A5222"/>
    <w:rsid w:val="002A7483"/>
    <w:rsid w:val="002C3DFF"/>
    <w:rsid w:val="002D2AAD"/>
    <w:rsid w:val="002D687E"/>
    <w:rsid w:val="002E1846"/>
    <w:rsid w:val="002E6CE8"/>
    <w:rsid w:val="002F0FAF"/>
    <w:rsid w:val="002F2FC9"/>
    <w:rsid w:val="002F59DF"/>
    <w:rsid w:val="00306EA0"/>
    <w:rsid w:val="003154C0"/>
    <w:rsid w:val="003179DB"/>
    <w:rsid w:val="0032649B"/>
    <w:rsid w:val="00342070"/>
    <w:rsid w:val="00343216"/>
    <w:rsid w:val="00353B15"/>
    <w:rsid w:val="00356B7E"/>
    <w:rsid w:val="00357A90"/>
    <w:rsid w:val="00370B6A"/>
    <w:rsid w:val="00372CEB"/>
    <w:rsid w:val="00376132"/>
    <w:rsid w:val="00376757"/>
    <w:rsid w:val="003768C4"/>
    <w:rsid w:val="00385601"/>
    <w:rsid w:val="00390075"/>
    <w:rsid w:val="003C0348"/>
    <w:rsid w:val="003C2210"/>
    <w:rsid w:val="003D299F"/>
    <w:rsid w:val="003D6FB0"/>
    <w:rsid w:val="003E5451"/>
    <w:rsid w:val="003F3C45"/>
    <w:rsid w:val="0041614E"/>
    <w:rsid w:val="0042509C"/>
    <w:rsid w:val="00426745"/>
    <w:rsid w:val="004417E5"/>
    <w:rsid w:val="004532B5"/>
    <w:rsid w:val="0046575F"/>
    <w:rsid w:val="00465F22"/>
    <w:rsid w:val="0047001D"/>
    <w:rsid w:val="004701FB"/>
    <w:rsid w:val="00471B08"/>
    <w:rsid w:val="004904B4"/>
    <w:rsid w:val="0049769C"/>
    <w:rsid w:val="004A2225"/>
    <w:rsid w:val="004A61ED"/>
    <w:rsid w:val="004B21EE"/>
    <w:rsid w:val="004B5911"/>
    <w:rsid w:val="004B724E"/>
    <w:rsid w:val="004E05C0"/>
    <w:rsid w:val="004E3EB7"/>
    <w:rsid w:val="004E422E"/>
    <w:rsid w:val="004E5659"/>
    <w:rsid w:val="004E59F2"/>
    <w:rsid w:val="004F0A25"/>
    <w:rsid w:val="00517A67"/>
    <w:rsid w:val="005251DF"/>
    <w:rsid w:val="005409CA"/>
    <w:rsid w:val="005416FB"/>
    <w:rsid w:val="00552BCC"/>
    <w:rsid w:val="005574FF"/>
    <w:rsid w:val="005625A4"/>
    <w:rsid w:val="0056397A"/>
    <w:rsid w:val="00574C50"/>
    <w:rsid w:val="00582BB4"/>
    <w:rsid w:val="00593793"/>
    <w:rsid w:val="00597C63"/>
    <w:rsid w:val="005B34F0"/>
    <w:rsid w:val="005B399F"/>
    <w:rsid w:val="005B3C49"/>
    <w:rsid w:val="005B5350"/>
    <w:rsid w:val="005D2240"/>
    <w:rsid w:val="005D4323"/>
    <w:rsid w:val="005F35B8"/>
    <w:rsid w:val="005F4324"/>
    <w:rsid w:val="0062287E"/>
    <w:rsid w:val="00632F5F"/>
    <w:rsid w:val="00640E2D"/>
    <w:rsid w:val="00642C76"/>
    <w:rsid w:val="00656C36"/>
    <w:rsid w:val="00663CA7"/>
    <w:rsid w:val="00690EE2"/>
    <w:rsid w:val="00691D18"/>
    <w:rsid w:val="00693565"/>
    <w:rsid w:val="0069388F"/>
    <w:rsid w:val="006A098A"/>
    <w:rsid w:val="006C53F9"/>
    <w:rsid w:val="006D53FE"/>
    <w:rsid w:val="006E565C"/>
    <w:rsid w:val="006E6505"/>
    <w:rsid w:val="006F7589"/>
    <w:rsid w:val="00702D86"/>
    <w:rsid w:val="00705837"/>
    <w:rsid w:val="00717BA3"/>
    <w:rsid w:val="00725456"/>
    <w:rsid w:val="0073003F"/>
    <w:rsid w:val="00736B13"/>
    <w:rsid w:val="00742118"/>
    <w:rsid w:val="00750464"/>
    <w:rsid w:val="007523ED"/>
    <w:rsid w:val="00757051"/>
    <w:rsid w:val="00760DD2"/>
    <w:rsid w:val="00764E55"/>
    <w:rsid w:val="007728B6"/>
    <w:rsid w:val="0077450F"/>
    <w:rsid w:val="00777267"/>
    <w:rsid w:val="007857A5"/>
    <w:rsid w:val="007904DA"/>
    <w:rsid w:val="0079464D"/>
    <w:rsid w:val="007A3CDE"/>
    <w:rsid w:val="007B0C64"/>
    <w:rsid w:val="007B71F1"/>
    <w:rsid w:val="007C7577"/>
    <w:rsid w:val="007D2477"/>
    <w:rsid w:val="007D70F0"/>
    <w:rsid w:val="00812C55"/>
    <w:rsid w:val="008147A5"/>
    <w:rsid w:val="0082397A"/>
    <w:rsid w:val="008370A4"/>
    <w:rsid w:val="00837F33"/>
    <w:rsid w:val="00840FEC"/>
    <w:rsid w:val="00846651"/>
    <w:rsid w:val="00857887"/>
    <w:rsid w:val="00862E64"/>
    <w:rsid w:val="00867078"/>
    <w:rsid w:val="008923B4"/>
    <w:rsid w:val="00892BCE"/>
    <w:rsid w:val="008941CE"/>
    <w:rsid w:val="00895FE3"/>
    <w:rsid w:val="008A1B5A"/>
    <w:rsid w:val="008B4EFC"/>
    <w:rsid w:val="008C50C5"/>
    <w:rsid w:val="008C53D7"/>
    <w:rsid w:val="008E0527"/>
    <w:rsid w:val="008F0C4E"/>
    <w:rsid w:val="008F2BBF"/>
    <w:rsid w:val="00912612"/>
    <w:rsid w:val="00916FBE"/>
    <w:rsid w:val="00937C34"/>
    <w:rsid w:val="00941F4A"/>
    <w:rsid w:val="0094322B"/>
    <w:rsid w:val="00945BB5"/>
    <w:rsid w:val="009527E3"/>
    <w:rsid w:val="00971ACC"/>
    <w:rsid w:val="0097527F"/>
    <w:rsid w:val="0098748E"/>
    <w:rsid w:val="00991B8E"/>
    <w:rsid w:val="00992213"/>
    <w:rsid w:val="009929BF"/>
    <w:rsid w:val="00994CEE"/>
    <w:rsid w:val="00995D50"/>
    <w:rsid w:val="009A2A57"/>
    <w:rsid w:val="009C15BA"/>
    <w:rsid w:val="009C487A"/>
    <w:rsid w:val="009D79A9"/>
    <w:rsid w:val="009D7CE4"/>
    <w:rsid w:val="009E7C23"/>
    <w:rsid w:val="00A053F7"/>
    <w:rsid w:val="00A157A8"/>
    <w:rsid w:val="00A1724E"/>
    <w:rsid w:val="00A216E1"/>
    <w:rsid w:val="00A21FFF"/>
    <w:rsid w:val="00A22A90"/>
    <w:rsid w:val="00A31A25"/>
    <w:rsid w:val="00A36CDC"/>
    <w:rsid w:val="00A457DF"/>
    <w:rsid w:val="00A4598C"/>
    <w:rsid w:val="00A560CC"/>
    <w:rsid w:val="00A6221E"/>
    <w:rsid w:val="00A86406"/>
    <w:rsid w:val="00A923B5"/>
    <w:rsid w:val="00A95E26"/>
    <w:rsid w:val="00AA048E"/>
    <w:rsid w:val="00AB0B2C"/>
    <w:rsid w:val="00AC33DB"/>
    <w:rsid w:val="00AD5C52"/>
    <w:rsid w:val="00AE0B78"/>
    <w:rsid w:val="00AE722C"/>
    <w:rsid w:val="00AF22B1"/>
    <w:rsid w:val="00B01CAB"/>
    <w:rsid w:val="00B03AEE"/>
    <w:rsid w:val="00B17341"/>
    <w:rsid w:val="00B25D6D"/>
    <w:rsid w:val="00B26707"/>
    <w:rsid w:val="00B32DF4"/>
    <w:rsid w:val="00B35EF8"/>
    <w:rsid w:val="00B46991"/>
    <w:rsid w:val="00B473AF"/>
    <w:rsid w:val="00B62FD8"/>
    <w:rsid w:val="00B668FF"/>
    <w:rsid w:val="00B67CC2"/>
    <w:rsid w:val="00B75D25"/>
    <w:rsid w:val="00B93F42"/>
    <w:rsid w:val="00B942F2"/>
    <w:rsid w:val="00B976F0"/>
    <w:rsid w:val="00B97CD1"/>
    <w:rsid w:val="00BA06BF"/>
    <w:rsid w:val="00BB0833"/>
    <w:rsid w:val="00BB7EEF"/>
    <w:rsid w:val="00BC126B"/>
    <w:rsid w:val="00BC1B45"/>
    <w:rsid w:val="00BC2D71"/>
    <w:rsid w:val="00BC77BC"/>
    <w:rsid w:val="00BD23D1"/>
    <w:rsid w:val="00BD6E71"/>
    <w:rsid w:val="00BF1AC2"/>
    <w:rsid w:val="00BF491F"/>
    <w:rsid w:val="00BF7A8F"/>
    <w:rsid w:val="00C052D0"/>
    <w:rsid w:val="00C158BF"/>
    <w:rsid w:val="00C15AB7"/>
    <w:rsid w:val="00C46C20"/>
    <w:rsid w:val="00C50B13"/>
    <w:rsid w:val="00C5390A"/>
    <w:rsid w:val="00C67025"/>
    <w:rsid w:val="00C67518"/>
    <w:rsid w:val="00C67BEC"/>
    <w:rsid w:val="00C70245"/>
    <w:rsid w:val="00C71058"/>
    <w:rsid w:val="00C85035"/>
    <w:rsid w:val="00C85ECC"/>
    <w:rsid w:val="00C91F30"/>
    <w:rsid w:val="00C92F36"/>
    <w:rsid w:val="00C94CCC"/>
    <w:rsid w:val="00C9640E"/>
    <w:rsid w:val="00CA1B79"/>
    <w:rsid w:val="00CA38CB"/>
    <w:rsid w:val="00CA5347"/>
    <w:rsid w:val="00CC5656"/>
    <w:rsid w:val="00CD2497"/>
    <w:rsid w:val="00CD4950"/>
    <w:rsid w:val="00CE04F3"/>
    <w:rsid w:val="00CE1A95"/>
    <w:rsid w:val="00CE7CC9"/>
    <w:rsid w:val="00CF1361"/>
    <w:rsid w:val="00CF5C8F"/>
    <w:rsid w:val="00D00B57"/>
    <w:rsid w:val="00D02BF0"/>
    <w:rsid w:val="00D02D3A"/>
    <w:rsid w:val="00D03CF7"/>
    <w:rsid w:val="00D07992"/>
    <w:rsid w:val="00D07E46"/>
    <w:rsid w:val="00D20D9F"/>
    <w:rsid w:val="00D251FC"/>
    <w:rsid w:val="00D31662"/>
    <w:rsid w:val="00D36FE0"/>
    <w:rsid w:val="00D444E0"/>
    <w:rsid w:val="00D46A8F"/>
    <w:rsid w:val="00D51CA7"/>
    <w:rsid w:val="00D5687C"/>
    <w:rsid w:val="00D61B31"/>
    <w:rsid w:val="00D807A1"/>
    <w:rsid w:val="00D8211F"/>
    <w:rsid w:val="00D97D4A"/>
    <w:rsid w:val="00DA1F08"/>
    <w:rsid w:val="00DA7B64"/>
    <w:rsid w:val="00DC6D04"/>
    <w:rsid w:val="00DC78EA"/>
    <w:rsid w:val="00E02729"/>
    <w:rsid w:val="00E12953"/>
    <w:rsid w:val="00E12978"/>
    <w:rsid w:val="00E26A90"/>
    <w:rsid w:val="00E33BC8"/>
    <w:rsid w:val="00E4476D"/>
    <w:rsid w:val="00E5171D"/>
    <w:rsid w:val="00E54D70"/>
    <w:rsid w:val="00E557CF"/>
    <w:rsid w:val="00E61AF3"/>
    <w:rsid w:val="00E734A5"/>
    <w:rsid w:val="00E758BC"/>
    <w:rsid w:val="00E82EF1"/>
    <w:rsid w:val="00E87A00"/>
    <w:rsid w:val="00E90AA7"/>
    <w:rsid w:val="00EA3ADA"/>
    <w:rsid w:val="00EB107D"/>
    <w:rsid w:val="00EB4EE0"/>
    <w:rsid w:val="00EC63A8"/>
    <w:rsid w:val="00ED0925"/>
    <w:rsid w:val="00EE5F79"/>
    <w:rsid w:val="00EF32D8"/>
    <w:rsid w:val="00EF3524"/>
    <w:rsid w:val="00F17A75"/>
    <w:rsid w:val="00F17C29"/>
    <w:rsid w:val="00F37E80"/>
    <w:rsid w:val="00F40774"/>
    <w:rsid w:val="00F45308"/>
    <w:rsid w:val="00F50EF0"/>
    <w:rsid w:val="00F5479A"/>
    <w:rsid w:val="00F5702F"/>
    <w:rsid w:val="00F60E69"/>
    <w:rsid w:val="00F61C58"/>
    <w:rsid w:val="00F63768"/>
    <w:rsid w:val="00F74077"/>
    <w:rsid w:val="00F90D08"/>
    <w:rsid w:val="00FB396E"/>
    <w:rsid w:val="00FC1929"/>
    <w:rsid w:val="00FD366F"/>
    <w:rsid w:val="00FE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F04CC"/>
  <w15:chartTrackingRefBased/>
  <w15:docId w15:val="{A48B2253-2C65-43C2-BD93-7CF1B6162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9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97A"/>
  </w:style>
  <w:style w:type="paragraph" w:styleId="Footer">
    <w:name w:val="footer"/>
    <w:basedOn w:val="Normal"/>
    <w:link w:val="FooterChar"/>
    <w:uiPriority w:val="99"/>
    <w:unhideWhenUsed/>
    <w:rsid w:val="005639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97A"/>
  </w:style>
  <w:style w:type="character" w:customStyle="1" w:styleId="fontstyle01">
    <w:name w:val="fontstyle01"/>
    <w:basedOn w:val="DefaultParagraphFont"/>
    <w:rsid w:val="00C71058"/>
    <w:rPr>
      <w:rFonts w:ascii="AdvTT6780a46b" w:hAnsi="AdvTT6780a46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C71058"/>
    <w:rPr>
      <w:rFonts w:ascii="AdvOT65f8a23b.I" w:hAnsi="AdvOT65f8a23b.I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FB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FB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51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1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1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1DF"/>
    <w:rPr>
      <w:b/>
      <w:bCs/>
    </w:rPr>
  </w:style>
  <w:style w:type="table" w:styleId="TableGrid">
    <w:name w:val="Table Grid"/>
    <w:basedOn w:val="TableNormal"/>
    <w:uiPriority w:val="39"/>
    <w:rsid w:val="002F5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49B11-958F-4818-9359-1BAB4341A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2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Xun</dc:creator>
  <cp:keywords/>
  <dc:description/>
  <cp:lastModifiedBy>Chun Kwok Wong (CPY)</cp:lastModifiedBy>
  <cp:revision>47</cp:revision>
  <dcterms:created xsi:type="dcterms:W3CDTF">2020-08-04T06:23:00Z</dcterms:created>
  <dcterms:modified xsi:type="dcterms:W3CDTF">2020-11-16T00:54:00Z</dcterms:modified>
</cp:coreProperties>
</file>